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hanging="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  <w:bookmarkStart w:id="0" w:name="_GoBack"/>
      <w:bookmarkStart w:id="1" w:name="_GoBack"/>
      <w:bookmarkEnd w:id="1"/>
    </w:p>
    <w:p>
      <w:pPr>
        <w:pStyle w:val="Normal"/>
        <w:jc w:val="left"/>
        <w:rPr/>
      </w:pP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S</w:t>
      </w:r>
      <w:r>
        <w:rPr>
          <w:b/>
          <w:bCs/>
          <w:szCs w:val="21"/>
        </w:rPr>
        <w:t xml:space="preserve">2. </w:t>
      </w:r>
      <w:r>
        <w:rPr>
          <w:b/>
          <w:bCs/>
          <w:szCs w:val="21"/>
        </w:rPr>
        <w:t xml:space="preserve">Lymphocyte </w:t>
      </w:r>
      <w:r>
        <w:rPr>
          <w:b/>
          <w:bCs/>
          <w:szCs w:val="21"/>
        </w:rPr>
        <w:t>subset proportion (</w:t>
      </w:r>
      <w:r>
        <w:rPr>
          <w:b/>
          <w:bCs/>
          <w:szCs w:val="21"/>
        </w:rPr>
        <w:t>%</w:t>
      </w:r>
      <w:r>
        <w:rPr>
          <w:b/>
          <w:bCs/>
          <w:szCs w:val="21"/>
        </w:rPr>
        <w:t>) and</w:t>
      </w:r>
      <w:r>
        <w:rPr>
          <w:b/>
          <w:bCs/>
          <w:szCs w:val="21"/>
        </w:rPr>
        <w:t xml:space="preserve"> c</w:t>
      </w:r>
      <w:r>
        <w:rPr>
          <w:b/>
          <w:bCs/>
          <w:szCs w:val="21"/>
        </w:rPr>
        <w:t>ytokine</w:t>
      </w:r>
      <w:r>
        <w:rPr>
          <w:b/>
          <w:bCs/>
          <w:szCs w:val="21"/>
        </w:rPr>
        <w:t xml:space="preserve"> levels</w:t>
      </w:r>
      <w:r>
        <w:rPr>
          <w:b/>
          <w:bCs/>
          <w:szCs w:val="21"/>
        </w:rPr>
        <w:t xml:space="preserve"> (</w:t>
      </w:r>
      <w:r>
        <w:rPr>
          <w:b/>
          <w:bCs/>
          <w:szCs w:val="21"/>
        </w:rPr>
        <w:t>pg/mL</w:t>
      </w:r>
      <w:r>
        <w:rPr>
          <w:b/>
          <w:bCs/>
          <w:szCs w:val="21"/>
        </w:rPr>
        <w:t xml:space="preserve">) </w:t>
      </w:r>
      <w:r>
        <w:rPr>
          <w:b/>
          <w:bCs/>
          <w:szCs w:val="21"/>
        </w:rPr>
        <w:t>in peripheral blood of CIA ra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70915</wp:posOffset>
                </wp:positionH>
                <wp:positionV relativeFrom="page">
                  <wp:posOffset>1430655</wp:posOffset>
                </wp:positionV>
                <wp:extent cx="5559425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9"/>
                              <w:gridCol w:w="1427"/>
                              <w:gridCol w:w="1429"/>
                              <w:gridCol w:w="1960"/>
                              <w:gridCol w:w="1160"/>
                              <w:gridCol w:w="1250"/>
                            </w:tblGrid>
                            <w:tr>
                              <w:trPr/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NC group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CIA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C3G-treated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IA vs C3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NC vs C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D38+ NK cells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4±0.6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01±1.2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7±0.9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Treg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29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37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78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D4+ T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.7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.2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0.4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.0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9.3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D8+T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.07</w:t>
                                  </w:r>
                                  <w:bookmarkStart w:id="2" w:name="OLE_LINK1"/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9.01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4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5.5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.7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NK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.04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5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.1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B cells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.9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.97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.73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T cells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.3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2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4.6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4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5.1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8.5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2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9.1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6.3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7.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0.8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10.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2.8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56.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0.1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59.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141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2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5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0.7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47.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2.6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37.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1.5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46.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9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8.4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05.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05.8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79.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53.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32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20.9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93.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5.3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55.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03.1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208.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20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6.5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80.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4.2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54.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3.0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89.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979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3.7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75.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7.4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50.1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0.4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387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0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GM-CSF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89.4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61.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91.5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62.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13.0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65.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652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96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85.8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30.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331.5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36.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60.7</w:t>
                                  </w:r>
                                  <w:r>
                                    <w:rPr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szCs w:val="21"/>
                                    </w:rPr>
                                    <w:t>116.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45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=0.2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180.5pt;mso-wrap-distance-left:9pt;mso-wrap-distance-right:9pt;mso-wrap-distance-top:0pt;mso-wrap-distance-bottom:0pt;margin-top:112.65pt;mso-position-vertical-relative:page;margin-left:76.45pt;mso-position-horizontal-relative:page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9"/>
                        <w:gridCol w:w="1427"/>
                        <w:gridCol w:w="1429"/>
                        <w:gridCol w:w="1960"/>
                        <w:gridCol w:w="1160"/>
                        <w:gridCol w:w="1250"/>
                      </w:tblGrid>
                      <w:tr>
                        <w:trPr/>
                        <w:tc>
                          <w:tcPr>
                            <w:tcW w:w="15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NC group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CIA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C3G-treated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IA vs C3G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NC vs C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D38+ NK cells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4±0.6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01±1.2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7±0.9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25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reg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29±</w:t>
                            </w:r>
                            <w:r>
                              <w:rPr>
                                <w:szCs w:val="21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37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78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D4+ T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.7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.2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0.44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.0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9.3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D8+T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.07</w:t>
                            </w:r>
                            <w:bookmarkStart w:id="3" w:name="OLE_LINK1"/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9.01</w:t>
                            </w:r>
                            <w:bookmarkEnd w:id="3"/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4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5.56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.7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NK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.04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5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.1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6.35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B cells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.9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.97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.73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 cells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.3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2.2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4.6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2.4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5.1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8.5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2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9.1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6.3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7.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0.8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210.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2.8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56.4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0.1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59.6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141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2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5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0.7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47.9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2.6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37.6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1.5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46.4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9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8.4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05.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05.8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79.0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53.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032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20.9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93.0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5.3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55.8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3.1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208.2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20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6.5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80.5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4.2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54.0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3.0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89.1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979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3.7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75.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7.4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50.14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0.4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387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0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GM-CSF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89.4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61.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91.5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62.6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13.0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65.6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652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96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85.8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30.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331.5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36.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60.7</w:t>
                            </w:r>
                            <w:r>
                              <w:rPr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szCs w:val="21"/>
                              </w:rPr>
                              <w:t>116.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0.0459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=0.2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3:07:00Z</dcterms:created>
  <dc:creator>dreamsummit</dc:creator>
  <dc:description/>
  <cp:keywords/>
  <dc:language>en-US</dc:language>
  <cp:lastModifiedBy>S3G_Reference_Citation_Sequence</cp:lastModifiedBy>
  <dcterms:modified xsi:type="dcterms:W3CDTF">2019-09-11T08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